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EB9A32" w14:textId="77777777" w:rsidR="006C3166" w:rsidRPr="003C043E" w:rsidRDefault="006C3166" w:rsidP="006C3166">
      <w:pPr>
        <w:rPr>
          <w:rFonts w:ascii="Times New Roman" w:hAnsi="Times New Roman" w:cs="Times New Roman"/>
          <w:color w:val="000000" w:themeColor="text1"/>
          <w:szCs w:val="21"/>
        </w:rPr>
      </w:pPr>
      <w:r w:rsidRPr="003C043E">
        <w:rPr>
          <w:rFonts w:ascii="Times New Roman" w:hAnsi="Times New Roman" w:cs="Times New Roman"/>
          <w:color w:val="000000" w:themeColor="text1"/>
          <w:szCs w:val="21"/>
        </w:rPr>
        <w:t>Supplementary Table 2: Clinical Characteristics of Women in the PDB and PNB Groups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2091"/>
        <w:gridCol w:w="2020"/>
        <w:gridCol w:w="1355"/>
      </w:tblGrid>
      <w:tr w:rsidR="006C3166" w:rsidRPr="003C043E" w14:paraId="472365F7" w14:textId="77777777" w:rsidTr="00E14FD5">
        <w:tc>
          <w:tcPr>
            <w:tcW w:w="2262" w:type="dxa"/>
            <w:tcBorders>
              <w:top w:val="single" w:sz="12" w:space="0" w:color="auto"/>
              <w:bottom w:val="single" w:sz="12" w:space="0" w:color="auto"/>
            </w:tcBorders>
          </w:tcPr>
          <w:p w14:paraId="6E8747E7" w14:textId="77777777" w:rsidR="006C3166" w:rsidRPr="003C043E" w:rsidRDefault="006C3166" w:rsidP="00E14F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14:paraId="56DE5DA8" w14:textId="77777777" w:rsidR="006C3166" w:rsidRPr="003C043E" w:rsidRDefault="006C3166" w:rsidP="00E14F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Style w:val="fontstyle01"/>
                <w:rFonts w:ascii="Times New Roman" w:hAnsi="Times New Roman" w:cs="Times New Roman"/>
                <w:szCs w:val="21"/>
              </w:rPr>
              <w:t>PNB (n=4)</w:t>
            </w:r>
          </w:p>
        </w:tc>
        <w:tc>
          <w:tcPr>
            <w:tcW w:w="2020" w:type="dxa"/>
            <w:tcBorders>
              <w:top w:val="single" w:sz="12" w:space="0" w:color="auto"/>
              <w:bottom w:val="single" w:sz="12" w:space="0" w:color="auto"/>
            </w:tcBorders>
          </w:tcPr>
          <w:p w14:paraId="2BBBCFDF" w14:textId="77777777" w:rsidR="006C3166" w:rsidRPr="003C043E" w:rsidRDefault="006C3166" w:rsidP="00E14F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Style w:val="fontstyle01"/>
                <w:rFonts w:ascii="Times New Roman" w:hAnsi="Times New Roman" w:cs="Times New Roman"/>
                <w:szCs w:val="21"/>
              </w:rPr>
              <w:t>PDB (n=5)</w:t>
            </w:r>
          </w:p>
        </w:tc>
        <w:tc>
          <w:tcPr>
            <w:tcW w:w="1355" w:type="dxa"/>
            <w:tcBorders>
              <w:top w:val="single" w:sz="12" w:space="0" w:color="auto"/>
              <w:bottom w:val="single" w:sz="12" w:space="0" w:color="auto"/>
            </w:tcBorders>
          </w:tcPr>
          <w:p w14:paraId="5F226FAF" w14:textId="77777777" w:rsidR="006C3166" w:rsidRPr="003C043E" w:rsidRDefault="006C3166" w:rsidP="00E14F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C043E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6C3166" w:rsidRPr="003C043E" w14:paraId="0BFE0BB4" w14:textId="77777777" w:rsidTr="00E14FD5">
        <w:tc>
          <w:tcPr>
            <w:tcW w:w="2262" w:type="dxa"/>
            <w:tcBorders>
              <w:top w:val="single" w:sz="12" w:space="0" w:color="auto"/>
            </w:tcBorders>
          </w:tcPr>
          <w:p w14:paraId="340B82F5" w14:textId="77777777" w:rsidR="006C3166" w:rsidRPr="003C043E" w:rsidRDefault="006C3166" w:rsidP="00E14F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091" w:type="dxa"/>
            <w:tcBorders>
              <w:top w:val="single" w:sz="12" w:space="0" w:color="auto"/>
            </w:tcBorders>
          </w:tcPr>
          <w:p w14:paraId="38ABBCC2" w14:textId="77777777" w:rsidR="006C3166" w:rsidRPr="003C043E" w:rsidRDefault="006C3166" w:rsidP="00E14F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Style w:val="fontstyle01"/>
                <w:rFonts w:ascii="Times New Roman" w:hAnsi="Times New Roman" w:cs="Times New Roman"/>
                <w:szCs w:val="21"/>
              </w:rPr>
              <w:t>26.3±0.9</w:t>
            </w:r>
          </w:p>
        </w:tc>
        <w:tc>
          <w:tcPr>
            <w:tcW w:w="2020" w:type="dxa"/>
            <w:tcBorders>
              <w:top w:val="single" w:sz="12" w:space="0" w:color="auto"/>
            </w:tcBorders>
          </w:tcPr>
          <w:p w14:paraId="2F752A75" w14:textId="77777777" w:rsidR="006C3166" w:rsidRPr="003C043E" w:rsidRDefault="006C3166" w:rsidP="00E14F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2</w:t>
            </w:r>
            <w:r w:rsidRPr="003C043E">
              <w:rPr>
                <w:rStyle w:val="fontstyle01"/>
                <w:rFonts w:ascii="Times New Roman" w:hAnsi="Times New Roman" w:cs="Times New Roman"/>
                <w:szCs w:val="21"/>
              </w:rPr>
              <w:t>8.2±3.7</w:t>
            </w:r>
          </w:p>
        </w:tc>
        <w:tc>
          <w:tcPr>
            <w:tcW w:w="1355" w:type="dxa"/>
            <w:tcBorders>
              <w:top w:val="single" w:sz="12" w:space="0" w:color="auto"/>
            </w:tcBorders>
          </w:tcPr>
          <w:p w14:paraId="3CEA8506" w14:textId="77777777" w:rsidR="006C3166" w:rsidRPr="003C043E" w:rsidRDefault="006C3166" w:rsidP="00E14F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6C3166" w:rsidRPr="003C043E" w14:paraId="4E1AD447" w14:textId="77777777" w:rsidTr="00E14FD5">
        <w:tc>
          <w:tcPr>
            <w:tcW w:w="2262" w:type="dxa"/>
          </w:tcPr>
          <w:p w14:paraId="2C13A7AC" w14:textId="77777777" w:rsidR="006C3166" w:rsidRPr="003C043E" w:rsidRDefault="006C3166" w:rsidP="00E14F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Style w:val="fontstyle01"/>
                <w:rFonts w:ascii="Times New Roman" w:hAnsi="Times New Roman" w:cs="Times New Roman"/>
                <w:szCs w:val="21"/>
              </w:rPr>
              <w:t>PCO</w:t>
            </w:r>
          </w:p>
        </w:tc>
        <w:tc>
          <w:tcPr>
            <w:tcW w:w="2091" w:type="dxa"/>
          </w:tcPr>
          <w:p w14:paraId="09143C91" w14:textId="77777777" w:rsidR="006C3166" w:rsidRPr="003C043E" w:rsidRDefault="006C3166" w:rsidP="00E14F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Style w:val="fontstyle01"/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020" w:type="dxa"/>
          </w:tcPr>
          <w:p w14:paraId="68643A4D" w14:textId="77777777" w:rsidR="006C3166" w:rsidRPr="003C043E" w:rsidRDefault="006C3166" w:rsidP="00E14F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Style w:val="fontstyle01"/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55" w:type="dxa"/>
          </w:tcPr>
          <w:p w14:paraId="681D7B94" w14:textId="77777777" w:rsidR="006C3166" w:rsidRPr="003C043E" w:rsidRDefault="006C3166" w:rsidP="00E14FD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3166" w:rsidRPr="003C043E" w14:paraId="43DB520A" w14:textId="77777777" w:rsidTr="00E14FD5">
        <w:tc>
          <w:tcPr>
            <w:tcW w:w="2262" w:type="dxa"/>
          </w:tcPr>
          <w:p w14:paraId="764E76C4" w14:textId="77777777" w:rsidR="006C3166" w:rsidRPr="003C043E" w:rsidRDefault="006C3166" w:rsidP="00E14F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Menstrual cycles / per year</w:t>
            </w:r>
          </w:p>
        </w:tc>
        <w:tc>
          <w:tcPr>
            <w:tcW w:w="2091" w:type="dxa"/>
          </w:tcPr>
          <w:p w14:paraId="3B2F2847" w14:textId="77777777" w:rsidR="006C3166" w:rsidRPr="003C043E" w:rsidRDefault="006C3166" w:rsidP="00E14F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Style w:val="fontstyle01"/>
                <w:rFonts w:ascii="Times New Roman" w:hAnsi="Times New Roman" w:cs="Times New Roman"/>
                <w:szCs w:val="21"/>
              </w:rPr>
              <w:t>7.0±2.0</w:t>
            </w:r>
          </w:p>
          <w:p w14:paraId="1B28F500" w14:textId="77777777" w:rsidR="006C3166" w:rsidRPr="003C043E" w:rsidRDefault="006C3166" w:rsidP="00E14FD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0" w:type="dxa"/>
          </w:tcPr>
          <w:p w14:paraId="0D4BC63D" w14:textId="77777777" w:rsidR="006C3166" w:rsidRPr="003C043E" w:rsidRDefault="006C3166" w:rsidP="00E14F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Style w:val="fontstyle01"/>
                <w:rFonts w:ascii="Times New Roman" w:hAnsi="Times New Roman" w:cs="Times New Roman"/>
                <w:szCs w:val="21"/>
              </w:rPr>
              <w:t>7.8±3.1</w:t>
            </w:r>
          </w:p>
          <w:p w14:paraId="2F00BF58" w14:textId="77777777" w:rsidR="006C3166" w:rsidRPr="003C043E" w:rsidRDefault="006C3166" w:rsidP="00E14FD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</w:tcPr>
          <w:p w14:paraId="4AB95AC0" w14:textId="77777777" w:rsidR="006C3166" w:rsidRPr="003C043E" w:rsidRDefault="006C3166" w:rsidP="00E14F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6C3166" w:rsidRPr="003C043E" w14:paraId="3D5EB2FA" w14:textId="77777777" w:rsidTr="00E14FD5">
        <w:tc>
          <w:tcPr>
            <w:tcW w:w="2262" w:type="dxa"/>
          </w:tcPr>
          <w:p w14:paraId="4FE71EC0" w14:textId="77777777" w:rsidR="006C3166" w:rsidRPr="003C043E" w:rsidRDefault="006C3166" w:rsidP="00E14F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Style w:val="fontstyle01"/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2091" w:type="dxa"/>
          </w:tcPr>
          <w:p w14:paraId="709392C6" w14:textId="77777777" w:rsidR="006C3166" w:rsidRPr="003C043E" w:rsidRDefault="006C3166" w:rsidP="00E14F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Style w:val="fontstyle01"/>
                <w:rFonts w:ascii="Times New Roman" w:hAnsi="Times New Roman" w:cs="Times New Roman"/>
                <w:szCs w:val="21"/>
              </w:rPr>
              <w:t>21.7±5.2</w:t>
            </w:r>
          </w:p>
        </w:tc>
        <w:tc>
          <w:tcPr>
            <w:tcW w:w="2020" w:type="dxa"/>
          </w:tcPr>
          <w:p w14:paraId="6872ACC4" w14:textId="77777777" w:rsidR="006C3166" w:rsidRPr="003C043E" w:rsidRDefault="006C3166" w:rsidP="00E14F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Style w:val="fontstyle01"/>
                <w:rFonts w:ascii="Times New Roman" w:hAnsi="Times New Roman" w:cs="Times New Roman"/>
                <w:szCs w:val="21"/>
              </w:rPr>
              <w:t>25.5±1.7</w:t>
            </w:r>
          </w:p>
        </w:tc>
        <w:tc>
          <w:tcPr>
            <w:tcW w:w="1355" w:type="dxa"/>
          </w:tcPr>
          <w:p w14:paraId="125AB858" w14:textId="77777777" w:rsidR="006C3166" w:rsidRPr="003C043E" w:rsidRDefault="006C3166" w:rsidP="00E14F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6C3166" w:rsidRPr="003C043E" w14:paraId="240FAD45" w14:textId="77777777" w:rsidTr="00E14FD5">
        <w:tc>
          <w:tcPr>
            <w:tcW w:w="2262" w:type="dxa"/>
            <w:tcBorders>
              <w:bottom w:val="single" w:sz="12" w:space="0" w:color="auto"/>
            </w:tcBorders>
          </w:tcPr>
          <w:p w14:paraId="750504B2" w14:textId="77777777" w:rsidR="006C3166" w:rsidRPr="003C043E" w:rsidRDefault="006C3166" w:rsidP="00E14F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Style w:val="fontstyle01"/>
                <w:rFonts w:ascii="Times New Roman" w:hAnsi="Times New Roman" w:cs="Times New Roman"/>
                <w:szCs w:val="21"/>
              </w:rPr>
              <w:t>Testo</w:t>
            </w:r>
          </w:p>
        </w:tc>
        <w:tc>
          <w:tcPr>
            <w:tcW w:w="2091" w:type="dxa"/>
            <w:tcBorders>
              <w:bottom w:val="single" w:sz="12" w:space="0" w:color="auto"/>
            </w:tcBorders>
          </w:tcPr>
          <w:p w14:paraId="5C9225BC" w14:textId="77777777" w:rsidR="006C3166" w:rsidRPr="003C043E" w:rsidRDefault="006C3166" w:rsidP="00E14F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Style w:val="fontstyle01"/>
                <w:rFonts w:ascii="Times New Roman" w:hAnsi="Times New Roman" w:cs="Times New Roman"/>
                <w:szCs w:val="21"/>
              </w:rPr>
              <w:t>1.8±0.2</w:t>
            </w:r>
          </w:p>
        </w:tc>
        <w:tc>
          <w:tcPr>
            <w:tcW w:w="2020" w:type="dxa"/>
            <w:tcBorders>
              <w:bottom w:val="single" w:sz="12" w:space="0" w:color="auto"/>
            </w:tcBorders>
          </w:tcPr>
          <w:p w14:paraId="6DBE8DE9" w14:textId="77777777" w:rsidR="006C3166" w:rsidRPr="003C043E" w:rsidRDefault="006C3166" w:rsidP="00E14F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Style w:val="fontstyle01"/>
                <w:rFonts w:ascii="Times New Roman" w:hAnsi="Times New Roman" w:cs="Times New Roman"/>
                <w:szCs w:val="21"/>
              </w:rPr>
              <w:t>2.9±0.6</w:t>
            </w:r>
          </w:p>
        </w:tc>
        <w:tc>
          <w:tcPr>
            <w:tcW w:w="1355" w:type="dxa"/>
            <w:tcBorders>
              <w:bottom w:val="single" w:sz="12" w:space="0" w:color="auto"/>
            </w:tcBorders>
          </w:tcPr>
          <w:p w14:paraId="42572412" w14:textId="77777777" w:rsidR="006C3166" w:rsidRPr="003C043E" w:rsidRDefault="006C3166" w:rsidP="00E14F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</w:tbl>
    <w:p w14:paraId="0876E4AB" w14:textId="77777777" w:rsidR="006C3166" w:rsidRPr="002656D7" w:rsidRDefault="006C3166" w:rsidP="006C3166">
      <w:pPr>
        <w:rPr>
          <w:rFonts w:ascii="Times New Roman" w:hAnsi="Times New Roman" w:cs="Times New Roman"/>
          <w:szCs w:val="21"/>
        </w:rPr>
      </w:pPr>
      <w:r w:rsidRPr="003C043E">
        <w:rPr>
          <w:rFonts w:ascii="Times New Roman" w:hAnsi="Times New Roman" w:cs="Times New Roman" w:hint="eastAsia"/>
          <w:szCs w:val="21"/>
        </w:rPr>
        <w:t>n</w:t>
      </w:r>
      <w:r w:rsidRPr="003C043E">
        <w:rPr>
          <w:rFonts w:ascii="Times New Roman" w:hAnsi="Times New Roman" w:cs="Times New Roman"/>
          <w:szCs w:val="21"/>
        </w:rPr>
        <w:t xml:space="preserve">s: no significant; </w:t>
      </w:r>
      <w:r w:rsidRPr="003C043E">
        <w:rPr>
          <w:rFonts w:ascii="Times New Roman" w:hAnsi="Times New Roman" w:cs="Times New Roman"/>
          <w:bCs/>
          <w:szCs w:val="21"/>
          <w:lang w:val="en-US"/>
        </w:rPr>
        <w:t>*</w:t>
      </w:r>
      <w:r w:rsidRPr="003C043E">
        <w:rPr>
          <w:rFonts w:ascii="Times New Roman" w:hAnsi="Times New Roman" w:cs="Times New Roman"/>
          <w:bCs/>
          <w:i/>
          <w:iCs/>
          <w:szCs w:val="21"/>
          <w:lang w:val="en-US"/>
        </w:rPr>
        <w:t>p</w:t>
      </w:r>
      <w:r w:rsidRPr="003C043E">
        <w:rPr>
          <w:rFonts w:ascii="Times New Roman" w:hAnsi="Times New Roman" w:cs="Times New Roman"/>
          <w:bCs/>
          <w:szCs w:val="21"/>
          <w:lang w:val="en-US"/>
        </w:rPr>
        <w:t>&lt;0.05</w:t>
      </w:r>
    </w:p>
    <w:p w14:paraId="0AB55071" w14:textId="77777777" w:rsidR="00DA3DB2" w:rsidRDefault="00DA3DB2"/>
    <w:sectPr w:rsidR="00DA3D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1227C2" w14:textId="77777777" w:rsidR="000F1BCE" w:rsidRDefault="000F1BCE" w:rsidP="006C3166">
      <w:pPr>
        <w:rPr>
          <w:rFonts w:hint="eastAsia"/>
        </w:rPr>
      </w:pPr>
      <w:r>
        <w:separator/>
      </w:r>
    </w:p>
  </w:endnote>
  <w:endnote w:type="continuationSeparator" w:id="0">
    <w:p w14:paraId="258A2591" w14:textId="77777777" w:rsidR="000F1BCE" w:rsidRDefault="000F1BCE" w:rsidP="006C316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-Regular">
    <w:altName w:val="等线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575CEB" w14:textId="77777777" w:rsidR="000F1BCE" w:rsidRDefault="000F1BCE" w:rsidP="006C3166">
      <w:pPr>
        <w:rPr>
          <w:rFonts w:hint="eastAsia"/>
        </w:rPr>
      </w:pPr>
      <w:r>
        <w:separator/>
      </w:r>
    </w:p>
  </w:footnote>
  <w:footnote w:type="continuationSeparator" w:id="0">
    <w:p w14:paraId="559378BD" w14:textId="77777777" w:rsidR="000F1BCE" w:rsidRDefault="000F1BCE" w:rsidP="006C316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DB2"/>
    <w:rsid w:val="000F1BCE"/>
    <w:rsid w:val="006C3166"/>
    <w:rsid w:val="00985DEA"/>
    <w:rsid w:val="00DA3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304F608-704F-4659-9C71-B9F5BDA14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3166"/>
    <w:pPr>
      <w:widowControl w:val="0"/>
      <w:spacing w:after="0" w:line="240" w:lineRule="auto"/>
      <w:jc w:val="both"/>
    </w:pPr>
    <w:rPr>
      <w:sz w:val="21"/>
      <w:lang w:val="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A3DB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:lang w:val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3DB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3DB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3DB2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:lang w:val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3DB2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lang w:val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3DB2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lang w:val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3DB2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lang w:val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3DB2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lang w:val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3DB2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lang w:val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3DB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3DB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A3D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3DB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3DB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A3DB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3DB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3DB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3DB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A3DB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A3D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3DB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A3D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3DB2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lang w:val="en-US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A3D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3DB2"/>
    <w:pPr>
      <w:spacing w:after="160" w:line="278" w:lineRule="auto"/>
      <w:ind w:left="720"/>
      <w:contextualSpacing/>
      <w:jc w:val="left"/>
    </w:pPr>
    <w:rPr>
      <w:sz w:val="22"/>
      <w:lang w:val="en-US"/>
      <w14:ligatures w14:val="standardContextual"/>
    </w:rPr>
  </w:style>
  <w:style w:type="character" w:styleId="aa">
    <w:name w:val="Intense Emphasis"/>
    <w:basedOn w:val="a0"/>
    <w:uiPriority w:val="21"/>
    <w:qFormat/>
    <w:rsid w:val="00DA3DB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3DB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lang w:val="en-US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A3DB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A3DB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C3166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:lang w:val="en-US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C316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C3166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:lang w:val="en-US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C3166"/>
    <w:rPr>
      <w:sz w:val="18"/>
      <w:szCs w:val="18"/>
    </w:rPr>
  </w:style>
  <w:style w:type="table" w:styleId="af2">
    <w:name w:val="Table Grid"/>
    <w:basedOn w:val="a1"/>
    <w:uiPriority w:val="39"/>
    <w:rsid w:val="006C3166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6C3166"/>
    <w:rPr>
      <w:rFonts w:ascii="DengXian-Regular" w:hAnsi="DengXian-Regular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39</Characters>
  <Application>Microsoft Office Word</Application>
  <DocSecurity>0</DocSecurity>
  <Lines>39</Lines>
  <Paragraphs>3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阳 周</dc:creator>
  <cp:keywords/>
  <dc:description/>
  <cp:lastModifiedBy>志阳 周</cp:lastModifiedBy>
  <cp:revision>2</cp:revision>
  <dcterms:created xsi:type="dcterms:W3CDTF">2025-12-01T14:47:00Z</dcterms:created>
  <dcterms:modified xsi:type="dcterms:W3CDTF">2025-12-01T14:47:00Z</dcterms:modified>
</cp:coreProperties>
</file>